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0F83A" w14:textId="15253ADC" w:rsidR="00310F8E" w:rsidRPr="00B00197" w:rsidRDefault="00B00197" w:rsidP="00F6103F">
      <w:pPr>
        <w:rPr>
          <w:rFonts w:asciiTheme="majorBidi" w:hAnsiTheme="majorBidi" w:cstheme="majorBidi"/>
        </w:rPr>
      </w:pPr>
      <w:r w:rsidRPr="00B00197">
        <w:rPr>
          <w:rFonts w:asciiTheme="majorBidi" w:hAnsiTheme="majorBidi" w:cstheme="majorBidi"/>
        </w:rPr>
        <w:t>Table S</w:t>
      </w:r>
      <w:r w:rsidR="00F6103F">
        <w:rPr>
          <w:rFonts w:asciiTheme="majorBidi" w:hAnsiTheme="majorBidi" w:cstheme="majorBidi"/>
        </w:rPr>
        <w:t>2</w:t>
      </w:r>
      <w:r w:rsidRPr="00B00197">
        <w:rPr>
          <w:rFonts w:asciiTheme="majorBidi" w:hAnsiTheme="majorBidi" w:cstheme="majorBidi"/>
        </w:rPr>
        <w:t xml:space="preserve">. Search strategy for each data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7881"/>
      </w:tblGrid>
      <w:tr w:rsidR="00B00197" w:rsidRPr="00B00197" w14:paraId="3E50F943" w14:textId="77777777" w:rsidTr="00B00197">
        <w:tc>
          <w:tcPr>
            <w:tcW w:w="0" w:type="auto"/>
            <w:hideMark/>
          </w:tcPr>
          <w:p w14:paraId="22C77AC0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00197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59BCE2AD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00197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</w:tr>
      <w:tr w:rsidR="00B00197" w:rsidRPr="00B00197" w14:paraId="6821E18B" w14:textId="77777777" w:rsidTr="00B00197">
        <w:tc>
          <w:tcPr>
            <w:tcW w:w="0" w:type="auto"/>
            <w:hideMark/>
          </w:tcPr>
          <w:p w14:paraId="43776731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0" w:type="auto"/>
            <w:hideMark/>
          </w:tcPr>
          <w:p w14:paraId="56BE9333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>("Hyperthermic Intraperitoneal Chemotherapy"[Mesh] OR HIPEC[tiab] OR "hyperthermic intraperitoneal chemotherapy"[tiab] OR "heated intraperitoneal chemotherapy"[tiab] OR "hyperthermic intraperitoneal perfusion"[tiab] OR "hyperthermic intraperitoneal chemoperfusion"[tiab] OR "intraoperative hyperthermic chemotherapy"[tiab] OR "continuous hyperthermic peritoneal perfusion"[tiab]) AND ("Ovarian Neoplasms"[Mesh] OR "Carcinoma, Ovarian Epithelial"[Mesh] OR "ovarian cancer"[tiab] OR "ovarian carcinoma"[tiab] OR "ovarian neoplasm"[tiab] OR "ovarian neoplasms"[tiab] OR "epithelial ovarian cancer"[tiab]) AND (randomized controlled trial[pt] OR controlled clinical trial[pt] OR randomized[tiab] OR randomised[tiab] OR randomly[tiab] OR trial[tiab]) NOT (animals[mh] NOT humans[mh])</w:t>
            </w:r>
          </w:p>
        </w:tc>
      </w:tr>
      <w:tr w:rsidR="00B00197" w:rsidRPr="00B00197" w14:paraId="264E2C3F" w14:textId="77777777" w:rsidTr="00B00197">
        <w:tc>
          <w:tcPr>
            <w:tcW w:w="0" w:type="auto"/>
            <w:hideMark/>
          </w:tcPr>
          <w:p w14:paraId="76D67F6A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  <w:b/>
                <w:bCs/>
              </w:rPr>
              <w:t>Ovid MEDLINE</w:t>
            </w:r>
          </w:p>
        </w:tc>
        <w:tc>
          <w:tcPr>
            <w:tcW w:w="0" w:type="auto"/>
            <w:hideMark/>
          </w:tcPr>
          <w:p w14:paraId="3BAC31C0" w14:textId="77777777" w:rsidR="00DC3DDE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 xml:space="preserve">1. exp Hyperthermic Intraperitoneal Chemotherapy/ OR HIPEC.mp. OR hyperthermic intraperitoneal chemotherap*.mp. OR heated intraperitoneal chemotherap*.mp. OR hyperthermic intraperitoneal perfusion.mp. OR hyperthermic intraperitoneal chemoperfusion.mp. OR intraoperative hyperthermic chemotherap*.mp. OR continuous hyperthermic peritoneal perfusion.mp. </w:t>
            </w:r>
          </w:p>
          <w:p w14:paraId="30EDE683" w14:textId="77777777" w:rsidR="00DC3DDE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 xml:space="preserve">2. exp Ovarian Neoplasms/ OR exp Carcinoma, Ovarian Epithelial/ OR ovarian cancer*.mp. OR ovarian carcinoma*.mp. OR ovarian neoplasm*.mp. OR epithelial ovarian cancer*.mp. </w:t>
            </w:r>
          </w:p>
          <w:p w14:paraId="6BE6BF1E" w14:textId="77777777" w:rsidR="00DC3DDE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 xml:space="preserve">3. randomized controlled trial.pt. OR controlled clinical trial.pt. OR random*.ti,ab. OR trial.ti,ab. </w:t>
            </w:r>
          </w:p>
          <w:p w14:paraId="1D1E9513" w14:textId="77777777" w:rsidR="00DC3DDE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 xml:space="preserve">4. 1 AND 2 AND 3 </w:t>
            </w:r>
          </w:p>
          <w:p w14:paraId="5CCEF9EA" w14:textId="77777777" w:rsidR="00DC3DDE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 xml:space="preserve">5. limit 4 to humans </w:t>
            </w:r>
          </w:p>
          <w:p w14:paraId="1DE2F142" w14:textId="3949BC70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>6. limit 5 to English language</w:t>
            </w:r>
          </w:p>
        </w:tc>
      </w:tr>
      <w:tr w:rsidR="00B00197" w:rsidRPr="00B00197" w14:paraId="74CB26F3" w14:textId="77777777" w:rsidTr="00B00197">
        <w:tc>
          <w:tcPr>
            <w:tcW w:w="0" w:type="auto"/>
            <w:hideMark/>
          </w:tcPr>
          <w:p w14:paraId="20043A5D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  <w:b/>
                <w:bCs/>
              </w:rPr>
              <w:t>Web of Science</w:t>
            </w:r>
          </w:p>
        </w:tc>
        <w:tc>
          <w:tcPr>
            <w:tcW w:w="0" w:type="auto"/>
            <w:hideMark/>
          </w:tcPr>
          <w:p w14:paraId="5D3FD494" w14:textId="77777777" w:rsidR="00B00197" w:rsidRPr="00B00197" w:rsidRDefault="00B00197" w:rsidP="00B00197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00197">
              <w:rPr>
                <w:rFonts w:asciiTheme="majorBidi" w:hAnsiTheme="majorBidi" w:cstheme="majorBidi"/>
              </w:rPr>
              <w:t>TS=(HIPEC OR "hyperthermic intraperitoneal chemotherapy" OR "heated intraperitoneal chemotherapy" OR "hyperthermic intraperitoneal perfusion" OR "hyperthermic intraperitoneal chemoperfusion" OR "intraoperative hyperthermic chemotherapy" OR "continuous hyperthermic peritoneal perfusion") AND TS=("ovarian cancer" OR "ovarian carcinoma" OR "ovarian neoplasm*" OR "epithelial ovarian cancer") AND TS=(random* OR randomised OR randomized OR trial OR "controlled trial" OR "clinical trial")</w:t>
            </w:r>
          </w:p>
        </w:tc>
      </w:tr>
    </w:tbl>
    <w:p w14:paraId="18611A5E" w14:textId="77777777" w:rsidR="00B00197" w:rsidRPr="00B00197" w:rsidRDefault="00B00197">
      <w:pPr>
        <w:rPr>
          <w:rFonts w:asciiTheme="majorBidi" w:hAnsiTheme="majorBidi" w:cstheme="majorBidi"/>
        </w:rPr>
      </w:pPr>
    </w:p>
    <w:sectPr w:rsidR="00B00197" w:rsidRPr="00B00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35"/>
    <w:rsid w:val="00310F8E"/>
    <w:rsid w:val="00322C26"/>
    <w:rsid w:val="00B00197"/>
    <w:rsid w:val="00BF5635"/>
    <w:rsid w:val="00DC3DDE"/>
    <w:rsid w:val="00E545C4"/>
    <w:rsid w:val="00F6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EBD96"/>
  <w15:chartTrackingRefBased/>
  <w15:docId w15:val="{DA479C07-1F0B-4A65-BC37-B3BA010F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6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6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6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6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6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6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4</cp:revision>
  <dcterms:created xsi:type="dcterms:W3CDTF">2026-04-28T09:01:00Z</dcterms:created>
  <dcterms:modified xsi:type="dcterms:W3CDTF">2026-04-28T09:19:00Z</dcterms:modified>
</cp:coreProperties>
</file>